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1182"/>
        <w:gridCol w:w="1365"/>
        <w:gridCol w:w="2126"/>
        <w:gridCol w:w="1418"/>
        <w:gridCol w:w="2403"/>
        <w:gridCol w:w="6"/>
      </w:tblGrid>
      <w:tr w:rsidR="0015078E" w:rsidRPr="005D6E00" w14:paraId="1457389E" w14:textId="77777777" w:rsidTr="0015078E">
        <w:trPr>
          <w:gridAfter w:val="1"/>
          <w:wAfter w:w="6" w:type="dxa"/>
        </w:trPr>
        <w:tc>
          <w:tcPr>
            <w:tcW w:w="8494" w:type="dxa"/>
            <w:gridSpan w:val="5"/>
          </w:tcPr>
          <w:p w14:paraId="1B57DA1D" w14:textId="2960DAEB" w:rsidR="0015078E" w:rsidRPr="0015078E" w:rsidRDefault="0015078E" w:rsidP="0015627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150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 1. Correlation between SARS-CoV-2 neutralizing</w:t>
            </w:r>
            <w:r w:rsidR="001562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tibodies</w:t>
            </w:r>
            <w:r w:rsidRPr="001507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anti-RBD antibodies in fully vaccinated nursing home residents and healthy controls. </w:t>
            </w:r>
          </w:p>
        </w:tc>
      </w:tr>
      <w:tr w:rsidR="0015078E" w:rsidRPr="005D6E00" w14:paraId="6341B2A1" w14:textId="77777777" w:rsidTr="0015078E">
        <w:tc>
          <w:tcPr>
            <w:tcW w:w="8500" w:type="dxa"/>
            <w:gridSpan w:val="6"/>
          </w:tcPr>
          <w:p w14:paraId="2D02E616" w14:textId="77777777" w:rsidR="0015078E" w:rsidRPr="0015078E" w:rsidRDefault="0015078E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5078E" w:rsidRPr="0015078E" w14:paraId="703CCD54" w14:textId="77777777" w:rsidTr="0015078E">
        <w:tc>
          <w:tcPr>
            <w:tcW w:w="1182" w:type="dxa"/>
          </w:tcPr>
          <w:p w14:paraId="42F95B23" w14:textId="3F84B41F" w:rsidR="0015078E" w:rsidRPr="0015078E" w:rsidRDefault="00150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S-CoV-2 variant</w:t>
            </w:r>
          </w:p>
        </w:tc>
        <w:tc>
          <w:tcPr>
            <w:tcW w:w="3491" w:type="dxa"/>
            <w:gridSpan w:val="2"/>
          </w:tcPr>
          <w:p w14:paraId="33EBB35F" w14:textId="214CE41D" w:rsidR="0015078E" w:rsidRPr="0015078E" w:rsidRDefault="0015078E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27" w:type="dxa"/>
            <w:gridSpan w:val="3"/>
          </w:tcPr>
          <w:p w14:paraId="4E96C9EB" w14:textId="1DD7EC60" w:rsidR="0015078E" w:rsidRPr="0015078E" w:rsidRDefault="0015078E" w:rsidP="00717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5078E" w:rsidRPr="0015078E" w14:paraId="52A1E75A" w14:textId="77777777" w:rsidTr="0015078E">
        <w:tc>
          <w:tcPr>
            <w:tcW w:w="1182" w:type="dxa"/>
          </w:tcPr>
          <w:p w14:paraId="019060AA" w14:textId="77777777" w:rsidR="0015078E" w:rsidRPr="0015078E" w:rsidRDefault="0015078E" w:rsidP="00717B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14:paraId="1AD900A6" w14:textId="6954E630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11FA9E33" w14:textId="4447354A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418" w:type="dxa"/>
          </w:tcPr>
          <w:p w14:paraId="5693CADA" w14:textId="6843F5C5" w:rsidR="0015078E" w:rsidRPr="0015078E" w:rsidRDefault="0015078E" w:rsidP="00150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09" w:type="dxa"/>
            <w:gridSpan w:val="2"/>
          </w:tcPr>
          <w:p w14:paraId="7ED9F7DA" w14:textId="22A00C21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</w:tr>
      <w:tr w:rsidR="0015078E" w:rsidRPr="0015078E" w14:paraId="4172AC6C" w14:textId="77777777" w:rsidTr="0015078E">
        <w:tc>
          <w:tcPr>
            <w:tcW w:w="1182" w:type="dxa"/>
          </w:tcPr>
          <w:p w14:paraId="679E0800" w14:textId="3311C37D" w:rsidR="0015078E" w:rsidRPr="0015078E" w:rsidRDefault="0015078E" w:rsidP="00717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65" w:type="dxa"/>
          </w:tcPr>
          <w:p w14:paraId="34A5C4D6" w14:textId="2FEEE7DB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6" w:type="dxa"/>
          </w:tcPr>
          <w:p w14:paraId="567D219A" w14:textId="0AC1D5F3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197F0550" w14:textId="5AFF77A1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409" w:type="dxa"/>
            <w:gridSpan w:val="2"/>
          </w:tcPr>
          <w:p w14:paraId="38FB84E9" w14:textId="543EDD6F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78E" w:rsidRPr="0015078E" w14:paraId="60E802E6" w14:textId="77777777" w:rsidTr="0015078E">
        <w:tc>
          <w:tcPr>
            <w:tcW w:w="1182" w:type="dxa"/>
          </w:tcPr>
          <w:p w14:paraId="674D720A" w14:textId="4A1FC2B8" w:rsidR="0015078E" w:rsidRPr="0015078E" w:rsidRDefault="0015078E" w:rsidP="00717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365" w:type="dxa"/>
          </w:tcPr>
          <w:p w14:paraId="211CDC6D" w14:textId="12387F47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126" w:type="dxa"/>
          </w:tcPr>
          <w:p w14:paraId="6B40FF90" w14:textId="493990F6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37991978" w14:textId="159D42BE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409" w:type="dxa"/>
            <w:gridSpan w:val="2"/>
          </w:tcPr>
          <w:p w14:paraId="0772E8A3" w14:textId="181E0F55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78E" w:rsidRPr="0015078E" w14:paraId="723E62C7" w14:textId="77777777" w:rsidTr="0015078E">
        <w:tc>
          <w:tcPr>
            <w:tcW w:w="1182" w:type="dxa"/>
          </w:tcPr>
          <w:p w14:paraId="3FC42B77" w14:textId="3DECFCA0" w:rsidR="0015078E" w:rsidRPr="0015078E" w:rsidRDefault="0015078E" w:rsidP="00717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365" w:type="dxa"/>
          </w:tcPr>
          <w:p w14:paraId="63C43C03" w14:textId="1C77922C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26" w:type="dxa"/>
          </w:tcPr>
          <w:p w14:paraId="7A3F1960" w14:textId="407B045C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61BD735B" w14:textId="4D16320A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409" w:type="dxa"/>
            <w:gridSpan w:val="2"/>
          </w:tcPr>
          <w:p w14:paraId="3BFF5116" w14:textId="356C55A3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78E" w:rsidRPr="0015078E" w14:paraId="567FFD96" w14:textId="77777777" w:rsidTr="0015078E">
        <w:tc>
          <w:tcPr>
            <w:tcW w:w="1182" w:type="dxa"/>
          </w:tcPr>
          <w:p w14:paraId="5E60586A" w14:textId="77095AFE" w:rsidR="0015078E" w:rsidRPr="0015078E" w:rsidRDefault="0015078E" w:rsidP="00717B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Epsilon</w:t>
            </w:r>
          </w:p>
        </w:tc>
        <w:tc>
          <w:tcPr>
            <w:tcW w:w="1365" w:type="dxa"/>
          </w:tcPr>
          <w:p w14:paraId="312CB88B" w14:textId="322F717C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26" w:type="dxa"/>
          </w:tcPr>
          <w:p w14:paraId="1BB084C4" w14:textId="4A6312D7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5DE205A1" w14:textId="678A7A41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409" w:type="dxa"/>
            <w:gridSpan w:val="2"/>
          </w:tcPr>
          <w:p w14:paraId="42FED4B2" w14:textId="425797EE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78E" w:rsidRPr="0015078E" w14:paraId="5B482726" w14:textId="77777777" w:rsidTr="0015078E">
        <w:tc>
          <w:tcPr>
            <w:tcW w:w="1182" w:type="dxa"/>
          </w:tcPr>
          <w:p w14:paraId="07304367" w14:textId="2BBF2A6F" w:rsidR="0015078E" w:rsidRPr="0015078E" w:rsidRDefault="00150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Wuhan-</w:t>
            </w:r>
            <w:r w:rsidR="0015627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56278" w:rsidRPr="0015078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1178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6278" w:rsidRPr="00150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5" w:type="dxa"/>
          </w:tcPr>
          <w:p w14:paraId="61968D13" w14:textId="6121712B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6" w:type="dxa"/>
          </w:tcPr>
          <w:p w14:paraId="67AEF6C1" w14:textId="55D69EA4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8" w:type="dxa"/>
          </w:tcPr>
          <w:p w14:paraId="3E3D36AF" w14:textId="4680FA89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409" w:type="dxa"/>
            <w:gridSpan w:val="2"/>
          </w:tcPr>
          <w:p w14:paraId="4D67B8FB" w14:textId="6891F457" w:rsidR="0015078E" w:rsidRPr="0015078E" w:rsidRDefault="0015078E" w:rsidP="00150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5078E" w:rsidRPr="0015078E" w14:paraId="4891E2EF" w14:textId="77777777" w:rsidTr="00B50BBA">
        <w:tc>
          <w:tcPr>
            <w:tcW w:w="8500" w:type="dxa"/>
            <w:gridSpan w:val="6"/>
          </w:tcPr>
          <w:p w14:paraId="05C40342" w14:textId="77777777" w:rsidR="0015078E" w:rsidRDefault="0015078E" w:rsidP="001507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F7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sing home residents and 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1507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lthy individuals fully vaccinated with the Comirnaty® vaccine.</w:t>
            </w:r>
          </w:p>
          <w:p w14:paraId="5EFDC596" w14:textId="12A2D5FA" w:rsidR="0015078E" w:rsidRPr="0015078E" w:rsidRDefault="0015078E" w:rsidP="001507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078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 Rank test</w:t>
            </w:r>
          </w:p>
        </w:tc>
      </w:tr>
    </w:tbl>
    <w:p w14:paraId="6F16BFF2" w14:textId="77777777" w:rsidR="00390C15" w:rsidRPr="0015078E" w:rsidRDefault="00390C15">
      <w:pPr>
        <w:rPr>
          <w:lang w:val="en-US"/>
        </w:rPr>
      </w:pPr>
    </w:p>
    <w:sectPr w:rsidR="00390C15" w:rsidRPr="001507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NDU0NTUxNzQyMbVQ0lEKTi0uzszPAykwqgUAS0A4MiwAAAA="/>
  </w:docVars>
  <w:rsids>
    <w:rsidRoot w:val="00717B60"/>
    <w:rsid w:val="00117859"/>
    <w:rsid w:val="0015078E"/>
    <w:rsid w:val="00156278"/>
    <w:rsid w:val="00390C15"/>
    <w:rsid w:val="005D6E00"/>
    <w:rsid w:val="00717B60"/>
    <w:rsid w:val="009D7AF4"/>
    <w:rsid w:val="00EA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E01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7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o Albert</dc:creator>
  <cp:lastModifiedBy>David Navarro Ortega</cp:lastModifiedBy>
  <cp:revision>2</cp:revision>
  <dcterms:created xsi:type="dcterms:W3CDTF">2021-09-30T08:53:00Z</dcterms:created>
  <dcterms:modified xsi:type="dcterms:W3CDTF">2021-09-30T08:53:00Z</dcterms:modified>
</cp:coreProperties>
</file>